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860" w:rsidRPr="00291DCA" w:rsidRDefault="001B37BA" w:rsidP="00291DCA">
      <w:r>
        <w:t xml:space="preserve">Figure S1. </w:t>
      </w:r>
      <w:r w:rsidRPr="001B37BA">
        <w:t>Comparative rarefaction analysis of microbial diversity in SA and LASA groups. The number of sequences were normalized to the minimum number of sequences between the SA and LASA groups to account for differences in sampling depth. Each curve represents an individual stool sample. The X-axis represents the number o</w:t>
      </w:r>
      <w:bookmarkStart w:id="0" w:name="_GoBack"/>
      <w:bookmarkEnd w:id="0"/>
      <w:r w:rsidRPr="001B37BA">
        <w:t>f sequences and Y-axis represents species.</w:t>
      </w:r>
    </w:p>
    <w:sectPr w:rsidR="00593860" w:rsidRPr="00291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B86"/>
    <w:rsid w:val="0000148A"/>
    <w:rsid w:val="0000447A"/>
    <w:rsid w:val="00004E1F"/>
    <w:rsid w:val="000070AD"/>
    <w:rsid w:val="00017ABD"/>
    <w:rsid w:val="00020DC2"/>
    <w:rsid w:val="00021B9A"/>
    <w:rsid w:val="00021FED"/>
    <w:rsid w:val="00023E71"/>
    <w:rsid w:val="000328A1"/>
    <w:rsid w:val="00042762"/>
    <w:rsid w:val="0005058E"/>
    <w:rsid w:val="00055A4F"/>
    <w:rsid w:val="00061C8A"/>
    <w:rsid w:val="000658A3"/>
    <w:rsid w:val="0006625F"/>
    <w:rsid w:val="00070839"/>
    <w:rsid w:val="00070A0B"/>
    <w:rsid w:val="000734E1"/>
    <w:rsid w:val="000768C0"/>
    <w:rsid w:val="000774AA"/>
    <w:rsid w:val="0008412A"/>
    <w:rsid w:val="0008440F"/>
    <w:rsid w:val="00084B70"/>
    <w:rsid w:val="000858FF"/>
    <w:rsid w:val="00093BA0"/>
    <w:rsid w:val="000960AE"/>
    <w:rsid w:val="00096FBB"/>
    <w:rsid w:val="000A0EE3"/>
    <w:rsid w:val="000A2A28"/>
    <w:rsid w:val="000A34C1"/>
    <w:rsid w:val="000A4817"/>
    <w:rsid w:val="000A520A"/>
    <w:rsid w:val="000A5F34"/>
    <w:rsid w:val="000B2F46"/>
    <w:rsid w:val="000B66C0"/>
    <w:rsid w:val="000C0756"/>
    <w:rsid w:val="000C5B81"/>
    <w:rsid w:val="000C6642"/>
    <w:rsid w:val="000D2CE6"/>
    <w:rsid w:val="000D3378"/>
    <w:rsid w:val="000E06DE"/>
    <w:rsid w:val="000E3792"/>
    <w:rsid w:val="000F35FE"/>
    <w:rsid w:val="000F545D"/>
    <w:rsid w:val="001013A9"/>
    <w:rsid w:val="00102B4F"/>
    <w:rsid w:val="00105631"/>
    <w:rsid w:val="00106605"/>
    <w:rsid w:val="00107611"/>
    <w:rsid w:val="00116043"/>
    <w:rsid w:val="00116E87"/>
    <w:rsid w:val="0012571E"/>
    <w:rsid w:val="001304B6"/>
    <w:rsid w:val="00137EA5"/>
    <w:rsid w:val="00140699"/>
    <w:rsid w:val="00144128"/>
    <w:rsid w:val="0014527C"/>
    <w:rsid w:val="00146BC6"/>
    <w:rsid w:val="00152B1A"/>
    <w:rsid w:val="00162746"/>
    <w:rsid w:val="0017471D"/>
    <w:rsid w:val="00180A5C"/>
    <w:rsid w:val="001816B9"/>
    <w:rsid w:val="00184F05"/>
    <w:rsid w:val="00187585"/>
    <w:rsid w:val="00191D7B"/>
    <w:rsid w:val="00192602"/>
    <w:rsid w:val="001945DA"/>
    <w:rsid w:val="001A1A67"/>
    <w:rsid w:val="001A2C5B"/>
    <w:rsid w:val="001B04DA"/>
    <w:rsid w:val="001B20D5"/>
    <w:rsid w:val="001B37BA"/>
    <w:rsid w:val="001B5980"/>
    <w:rsid w:val="001B6F6D"/>
    <w:rsid w:val="001C2213"/>
    <w:rsid w:val="001C6A5E"/>
    <w:rsid w:val="001E45CB"/>
    <w:rsid w:val="001E5E53"/>
    <w:rsid w:val="002075C2"/>
    <w:rsid w:val="00212F58"/>
    <w:rsid w:val="002251E9"/>
    <w:rsid w:val="00232663"/>
    <w:rsid w:val="00233245"/>
    <w:rsid w:val="00233A76"/>
    <w:rsid w:val="00244524"/>
    <w:rsid w:val="002500FF"/>
    <w:rsid w:val="0025688E"/>
    <w:rsid w:val="00257DEE"/>
    <w:rsid w:val="0026405E"/>
    <w:rsid w:val="002715D2"/>
    <w:rsid w:val="0027290D"/>
    <w:rsid w:val="002749F6"/>
    <w:rsid w:val="00284352"/>
    <w:rsid w:val="0028667B"/>
    <w:rsid w:val="0029118D"/>
    <w:rsid w:val="00291DCA"/>
    <w:rsid w:val="00295273"/>
    <w:rsid w:val="002955A7"/>
    <w:rsid w:val="002A1DF0"/>
    <w:rsid w:val="002A43E8"/>
    <w:rsid w:val="002B6230"/>
    <w:rsid w:val="002C1254"/>
    <w:rsid w:val="002C2EF5"/>
    <w:rsid w:val="002D0B1B"/>
    <w:rsid w:val="002D577B"/>
    <w:rsid w:val="002D7DCF"/>
    <w:rsid w:val="0030008B"/>
    <w:rsid w:val="003004DA"/>
    <w:rsid w:val="00303E8E"/>
    <w:rsid w:val="00305272"/>
    <w:rsid w:val="00305D36"/>
    <w:rsid w:val="003107AE"/>
    <w:rsid w:val="00312EB2"/>
    <w:rsid w:val="00315865"/>
    <w:rsid w:val="00317753"/>
    <w:rsid w:val="00324F83"/>
    <w:rsid w:val="003332CC"/>
    <w:rsid w:val="00335842"/>
    <w:rsid w:val="0033643E"/>
    <w:rsid w:val="00337931"/>
    <w:rsid w:val="003476FB"/>
    <w:rsid w:val="00350415"/>
    <w:rsid w:val="00355C17"/>
    <w:rsid w:val="00355E49"/>
    <w:rsid w:val="00360AAB"/>
    <w:rsid w:val="00362356"/>
    <w:rsid w:val="003633E1"/>
    <w:rsid w:val="00371857"/>
    <w:rsid w:val="003929B1"/>
    <w:rsid w:val="003A069A"/>
    <w:rsid w:val="003A70B4"/>
    <w:rsid w:val="003B5A79"/>
    <w:rsid w:val="003C4A1D"/>
    <w:rsid w:val="003C64FA"/>
    <w:rsid w:val="003C67CC"/>
    <w:rsid w:val="003D20A3"/>
    <w:rsid w:val="003E28DC"/>
    <w:rsid w:val="003E5D2C"/>
    <w:rsid w:val="003F2BBE"/>
    <w:rsid w:val="003F35E4"/>
    <w:rsid w:val="003F7B56"/>
    <w:rsid w:val="004124E9"/>
    <w:rsid w:val="004164AB"/>
    <w:rsid w:val="00416AF6"/>
    <w:rsid w:val="00423D62"/>
    <w:rsid w:val="00423FF7"/>
    <w:rsid w:val="00435DEA"/>
    <w:rsid w:val="00440F7E"/>
    <w:rsid w:val="0044556B"/>
    <w:rsid w:val="00455E2C"/>
    <w:rsid w:val="00460B67"/>
    <w:rsid w:val="00462BC9"/>
    <w:rsid w:val="004676B4"/>
    <w:rsid w:val="00467CB0"/>
    <w:rsid w:val="004743D2"/>
    <w:rsid w:val="0047760B"/>
    <w:rsid w:val="004847B9"/>
    <w:rsid w:val="00485BD2"/>
    <w:rsid w:val="00490E88"/>
    <w:rsid w:val="0049211D"/>
    <w:rsid w:val="00497988"/>
    <w:rsid w:val="004A38A4"/>
    <w:rsid w:val="004A4068"/>
    <w:rsid w:val="004A561C"/>
    <w:rsid w:val="004A74C7"/>
    <w:rsid w:val="004B345B"/>
    <w:rsid w:val="004B6972"/>
    <w:rsid w:val="004B72BD"/>
    <w:rsid w:val="004C2A3E"/>
    <w:rsid w:val="004C2BFF"/>
    <w:rsid w:val="004C4322"/>
    <w:rsid w:val="004C5769"/>
    <w:rsid w:val="004D360D"/>
    <w:rsid w:val="004D495B"/>
    <w:rsid w:val="004D50FA"/>
    <w:rsid w:val="004E170E"/>
    <w:rsid w:val="004E5CAF"/>
    <w:rsid w:val="004E6CD0"/>
    <w:rsid w:val="004F2ED0"/>
    <w:rsid w:val="004F520A"/>
    <w:rsid w:val="004F7A28"/>
    <w:rsid w:val="00505BF3"/>
    <w:rsid w:val="00510272"/>
    <w:rsid w:val="00510F3F"/>
    <w:rsid w:val="00511672"/>
    <w:rsid w:val="005153E0"/>
    <w:rsid w:val="00516E62"/>
    <w:rsid w:val="0051713D"/>
    <w:rsid w:val="005247BB"/>
    <w:rsid w:val="005273A1"/>
    <w:rsid w:val="005273AE"/>
    <w:rsid w:val="00533100"/>
    <w:rsid w:val="00533AC5"/>
    <w:rsid w:val="00536E05"/>
    <w:rsid w:val="005408C8"/>
    <w:rsid w:val="0054230F"/>
    <w:rsid w:val="00543376"/>
    <w:rsid w:val="00543DEF"/>
    <w:rsid w:val="005457A7"/>
    <w:rsid w:val="00546E15"/>
    <w:rsid w:val="0056216C"/>
    <w:rsid w:val="005734C8"/>
    <w:rsid w:val="00576A2A"/>
    <w:rsid w:val="00581844"/>
    <w:rsid w:val="00586099"/>
    <w:rsid w:val="00593860"/>
    <w:rsid w:val="00596ECE"/>
    <w:rsid w:val="005A3AD3"/>
    <w:rsid w:val="005A5966"/>
    <w:rsid w:val="005C1B94"/>
    <w:rsid w:val="005C3110"/>
    <w:rsid w:val="005C372E"/>
    <w:rsid w:val="005D1B99"/>
    <w:rsid w:val="005D6688"/>
    <w:rsid w:val="005E0AA3"/>
    <w:rsid w:val="005E1015"/>
    <w:rsid w:val="005E127C"/>
    <w:rsid w:val="005E52FF"/>
    <w:rsid w:val="005E67A2"/>
    <w:rsid w:val="005F6E24"/>
    <w:rsid w:val="006019BA"/>
    <w:rsid w:val="00607291"/>
    <w:rsid w:val="0061157B"/>
    <w:rsid w:val="006119F1"/>
    <w:rsid w:val="00612ED5"/>
    <w:rsid w:val="006134A2"/>
    <w:rsid w:val="00615CC9"/>
    <w:rsid w:val="00617D3A"/>
    <w:rsid w:val="00621420"/>
    <w:rsid w:val="00625174"/>
    <w:rsid w:val="00626C35"/>
    <w:rsid w:val="00630E6A"/>
    <w:rsid w:val="00633C4C"/>
    <w:rsid w:val="0063700E"/>
    <w:rsid w:val="006418F2"/>
    <w:rsid w:val="00646D20"/>
    <w:rsid w:val="00651CF0"/>
    <w:rsid w:val="00652C03"/>
    <w:rsid w:val="00664D5F"/>
    <w:rsid w:val="00666277"/>
    <w:rsid w:val="00666D90"/>
    <w:rsid w:val="00667298"/>
    <w:rsid w:val="00683D4A"/>
    <w:rsid w:val="006867C7"/>
    <w:rsid w:val="006A0724"/>
    <w:rsid w:val="006A0729"/>
    <w:rsid w:val="006A540D"/>
    <w:rsid w:val="006C2354"/>
    <w:rsid w:val="006C76DE"/>
    <w:rsid w:val="006D44A5"/>
    <w:rsid w:val="006E51CF"/>
    <w:rsid w:val="006E673A"/>
    <w:rsid w:val="006F235F"/>
    <w:rsid w:val="006F35B8"/>
    <w:rsid w:val="006F6B5B"/>
    <w:rsid w:val="006F7757"/>
    <w:rsid w:val="00704FFE"/>
    <w:rsid w:val="00711E4A"/>
    <w:rsid w:val="00717480"/>
    <w:rsid w:val="00717F55"/>
    <w:rsid w:val="00720AB5"/>
    <w:rsid w:val="00727C93"/>
    <w:rsid w:val="00744901"/>
    <w:rsid w:val="0074586B"/>
    <w:rsid w:val="00746AA5"/>
    <w:rsid w:val="00750394"/>
    <w:rsid w:val="00750FA5"/>
    <w:rsid w:val="007535DE"/>
    <w:rsid w:val="00756A0A"/>
    <w:rsid w:val="0075700C"/>
    <w:rsid w:val="00757169"/>
    <w:rsid w:val="00766B4B"/>
    <w:rsid w:val="00771701"/>
    <w:rsid w:val="00772A03"/>
    <w:rsid w:val="00776592"/>
    <w:rsid w:val="00781A37"/>
    <w:rsid w:val="00785C6D"/>
    <w:rsid w:val="00792A78"/>
    <w:rsid w:val="00793734"/>
    <w:rsid w:val="00793A61"/>
    <w:rsid w:val="007A0B6B"/>
    <w:rsid w:val="007A2929"/>
    <w:rsid w:val="007A2983"/>
    <w:rsid w:val="007A577A"/>
    <w:rsid w:val="007A64EC"/>
    <w:rsid w:val="007A7CDB"/>
    <w:rsid w:val="007B1DDF"/>
    <w:rsid w:val="007B3CC8"/>
    <w:rsid w:val="007B7FD9"/>
    <w:rsid w:val="007D50A7"/>
    <w:rsid w:val="007D56AE"/>
    <w:rsid w:val="007D6D37"/>
    <w:rsid w:val="007E1002"/>
    <w:rsid w:val="007E574C"/>
    <w:rsid w:val="007F3432"/>
    <w:rsid w:val="007F5D83"/>
    <w:rsid w:val="008019E5"/>
    <w:rsid w:val="00805B1F"/>
    <w:rsid w:val="00807DDC"/>
    <w:rsid w:val="00823582"/>
    <w:rsid w:val="008264F4"/>
    <w:rsid w:val="008274EA"/>
    <w:rsid w:val="00827C18"/>
    <w:rsid w:val="00831FD8"/>
    <w:rsid w:val="0083615D"/>
    <w:rsid w:val="00852AC6"/>
    <w:rsid w:val="00853486"/>
    <w:rsid w:val="00857A0D"/>
    <w:rsid w:val="00857B94"/>
    <w:rsid w:val="00857BD8"/>
    <w:rsid w:val="008666D8"/>
    <w:rsid w:val="00875168"/>
    <w:rsid w:val="00881361"/>
    <w:rsid w:val="008814BB"/>
    <w:rsid w:val="00882927"/>
    <w:rsid w:val="00891025"/>
    <w:rsid w:val="00891336"/>
    <w:rsid w:val="00891B3E"/>
    <w:rsid w:val="00891F3B"/>
    <w:rsid w:val="00895AFD"/>
    <w:rsid w:val="00896C47"/>
    <w:rsid w:val="00896CBB"/>
    <w:rsid w:val="008A1EF8"/>
    <w:rsid w:val="008A3D33"/>
    <w:rsid w:val="008A4781"/>
    <w:rsid w:val="008A6069"/>
    <w:rsid w:val="008A7955"/>
    <w:rsid w:val="008B22E4"/>
    <w:rsid w:val="008B420D"/>
    <w:rsid w:val="008B7938"/>
    <w:rsid w:val="008C13C3"/>
    <w:rsid w:val="008D574B"/>
    <w:rsid w:val="008D63FD"/>
    <w:rsid w:val="008E3352"/>
    <w:rsid w:val="008E682F"/>
    <w:rsid w:val="008F1C87"/>
    <w:rsid w:val="008F5FE5"/>
    <w:rsid w:val="009030BC"/>
    <w:rsid w:val="009071C6"/>
    <w:rsid w:val="00907522"/>
    <w:rsid w:val="009123D8"/>
    <w:rsid w:val="00913A79"/>
    <w:rsid w:val="009142E0"/>
    <w:rsid w:val="00914C2E"/>
    <w:rsid w:val="00920234"/>
    <w:rsid w:val="00924A70"/>
    <w:rsid w:val="009364B6"/>
    <w:rsid w:val="00940339"/>
    <w:rsid w:val="00943479"/>
    <w:rsid w:val="00946AAB"/>
    <w:rsid w:val="00946C40"/>
    <w:rsid w:val="00950B61"/>
    <w:rsid w:val="00951C89"/>
    <w:rsid w:val="00954390"/>
    <w:rsid w:val="009573B8"/>
    <w:rsid w:val="00961FCE"/>
    <w:rsid w:val="00970D79"/>
    <w:rsid w:val="009835CD"/>
    <w:rsid w:val="00984FCB"/>
    <w:rsid w:val="009922A2"/>
    <w:rsid w:val="00992730"/>
    <w:rsid w:val="00992F9D"/>
    <w:rsid w:val="009947A9"/>
    <w:rsid w:val="009974CE"/>
    <w:rsid w:val="009A5FFE"/>
    <w:rsid w:val="009A6184"/>
    <w:rsid w:val="009B0DD7"/>
    <w:rsid w:val="009B2915"/>
    <w:rsid w:val="009B3EE7"/>
    <w:rsid w:val="009B4355"/>
    <w:rsid w:val="009C02FD"/>
    <w:rsid w:val="009C561E"/>
    <w:rsid w:val="009C614F"/>
    <w:rsid w:val="009D6B7F"/>
    <w:rsid w:val="009E0725"/>
    <w:rsid w:val="009E0BB4"/>
    <w:rsid w:val="009E509C"/>
    <w:rsid w:val="009F451E"/>
    <w:rsid w:val="00A003FC"/>
    <w:rsid w:val="00A01C2E"/>
    <w:rsid w:val="00A05D05"/>
    <w:rsid w:val="00A10948"/>
    <w:rsid w:val="00A20C63"/>
    <w:rsid w:val="00A402D4"/>
    <w:rsid w:val="00A415A6"/>
    <w:rsid w:val="00A42C5A"/>
    <w:rsid w:val="00A43CA8"/>
    <w:rsid w:val="00A456CD"/>
    <w:rsid w:val="00A473A8"/>
    <w:rsid w:val="00A508F4"/>
    <w:rsid w:val="00A53008"/>
    <w:rsid w:val="00A538AE"/>
    <w:rsid w:val="00A61BD8"/>
    <w:rsid w:val="00A6526E"/>
    <w:rsid w:val="00A67178"/>
    <w:rsid w:val="00A67CDC"/>
    <w:rsid w:val="00A702E3"/>
    <w:rsid w:val="00A72423"/>
    <w:rsid w:val="00A85AE2"/>
    <w:rsid w:val="00A913B3"/>
    <w:rsid w:val="00A91E43"/>
    <w:rsid w:val="00A92F6A"/>
    <w:rsid w:val="00AA51CE"/>
    <w:rsid w:val="00AB1B86"/>
    <w:rsid w:val="00AB27B0"/>
    <w:rsid w:val="00AC30B6"/>
    <w:rsid w:val="00AE41B0"/>
    <w:rsid w:val="00AE6193"/>
    <w:rsid w:val="00AF3398"/>
    <w:rsid w:val="00AF4465"/>
    <w:rsid w:val="00B018A8"/>
    <w:rsid w:val="00B046EA"/>
    <w:rsid w:val="00B168D9"/>
    <w:rsid w:val="00B21C20"/>
    <w:rsid w:val="00B24E3B"/>
    <w:rsid w:val="00B3174D"/>
    <w:rsid w:val="00B318EC"/>
    <w:rsid w:val="00B334D4"/>
    <w:rsid w:val="00B40491"/>
    <w:rsid w:val="00B409B3"/>
    <w:rsid w:val="00B4665A"/>
    <w:rsid w:val="00B47B89"/>
    <w:rsid w:val="00B57954"/>
    <w:rsid w:val="00B61C4B"/>
    <w:rsid w:val="00B626FB"/>
    <w:rsid w:val="00B64F10"/>
    <w:rsid w:val="00B758BA"/>
    <w:rsid w:val="00B75A71"/>
    <w:rsid w:val="00B77BD1"/>
    <w:rsid w:val="00B8200F"/>
    <w:rsid w:val="00B84B87"/>
    <w:rsid w:val="00B92BFD"/>
    <w:rsid w:val="00B950B4"/>
    <w:rsid w:val="00BA1DD3"/>
    <w:rsid w:val="00BA5FEB"/>
    <w:rsid w:val="00BB23F9"/>
    <w:rsid w:val="00BB2564"/>
    <w:rsid w:val="00BB3CF3"/>
    <w:rsid w:val="00BB7CA3"/>
    <w:rsid w:val="00BD5896"/>
    <w:rsid w:val="00BE44DA"/>
    <w:rsid w:val="00C05A0C"/>
    <w:rsid w:val="00C1226A"/>
    <w:rsid w:val="00C334C1"/>
    <w:rsid w:val="00C34968"/>
    <w:rsid w:val="00C3637E"/>
    <w:rsid w:val="00C50EA0"/>
    <w:rsid w:val="00C51AFE"/>
    <w:rsid w:val="00C532BC"/>
    <w:rsid w:val="00C60BAE"/>
    <w:rsid w:val="00C62922"/>
    <w:rsid w:val="00C668ED"/>
    <w:rsid w:val="00C71CF8"/>
    <w:rsid w:val="00C73470"/>
    <w:rsid w:val="00C7417C"/>
    <w:rsid w:val="00C76FDE"/>
    <w:rsid w:val="00C80962"/>
    <w:rsid w:val="00C9069F"/>
    <w:rsid w:val="00C94A2C"/>
    <w:rsid w:val="00CA0574"/>
    <w:rsid w:val="00CA3938"/>
    <w:rsid w:val="00CA49B6"/>
    <w:rsid w:val="00CB4229"/>
    <w:rsid w:val="00CB561A"/>
    <w:rsid w:val="00CB783C"/>
    <w:rsid w:val="00CC09C2"/>
    <w:rsid w:val="00CC17E1"/>
    <w:rsid w:val="00CC1999"/>
    <w:rsid w:val="00CC204D"/>
    <w:rsid w:val="00CE0632"/>
    <w:rsid w:val="00CE2D48"/>
    <w:rsid w:val="00CE534A"/>
    <w:rsid w:val="00CE6F52"/>
    <w:rsid w:val="00CF3D3F"/>
    <w:rsid w:val="00D00C5F"/>
    <w:rsid w:val="00D027F3"/>
    <w:rsid w:val="00D02B5F"/>
    <w:rsid w:val="00D0572F"/>
    <w:rsid w:val="00D058E0"/>
    <w:rsid w:val="00D1093D"/>
    <w:rsid w:val="00D11BAE"/>
    <w:rsid w:val="00D124AC"/>
    <w:rsid w:val="00D12D0E"/>
    <w:rsid w:val="00D15C19"/>
    <w:rsid w:val="00D20CF8"/>
    <w:rsid w:val="00D226BD"/>
    <w:rsid w:val="00D2355A"/>
    <w:rsid w:val="00D25041"/>
    <w:rsid w:val="00D25428"/>
    <w:rsid w:val="00D32399"/>
    <w:rsid w:val="00D373B1"/>
    <w:rsid w:val="00D4715B"/>
    <w:rsid w:val="00D51F06"/>
    <w:rsid w:val="00D551FD"/>
    <w:rsid w:val="00D7239E"/>
    <w:rsid w:val="00D81137"/>
    <w:rsid w:val="00D83483"/>
    <w:rsid w:val="00D83611"/>
    <w:rsid w:val="00D83B67"/>
    <w:rsid w:val="00D84EFE"/>
    <w:rsid w:val="00D87DE0"/>
    <w:rsid w:val="00D93F9E"/>
    <w:rsid w:val="00D95511"/>
    <w:rsid w:val="00D957CE"/>
    <w:rsid w:val="00DA1328"/>
    <w:rsid w:val="00DA2D91"/>
    <w:rsid w:val="00DA367F"/>
    <w:rsid w:val="00DB2698"/>
    <w:rsid w:val="00DB70ED"/>
    <w:rsid w:val="00DB7257"/>
    <w:rsid w:val="00DC090C"/>
    <w:rsid w:val="00DC2385"/>
    <w:rsid w:val="00DC25D2"/>
    <w:rsid w:val="00DC6909"/>
    <w:rsid w:val="00DE52A2"/>
    <w:rsid w:val="00DE5E3C"/>
    <w:rsid w:val="00DF266F"/>
    <w:rsid w:val="00E026BF"/>
    <w:rsid w:val="00E10795"/>
    <w:rsid w:val="00E10FBD"/>
    <w:rsid w:val="00E146D5"/>
    <w:rsid w:val="00E20C7F"/>
    <w:rsid w:val="00E22BC4"/>
    <w:rsid w:val="00E2342F"/>
    <w:rsid w:val="00E24C4E"/>
    <w:rsid w:val="00E33FFC"/>
    <w:rsid w:val="00E36FBC"/>
    <w:rsid w:val="00E51DEB"/>
    <w:rsid w:val="00E66606"/>
    <w:rsid w:val="00E76650"/>
    <w:rsid w:val="00E7787F"/>
    <w:rsid w:val="00E825B5"/>
    <w:rsid w:val="00E86258"/>
    <w:rsid w:val="00E86FE1"/>
    <w:rsid w:val="00E870DE"/>
    <w:rsid w:val="00E874FE"/>
    <w:rsid w:val="00E90476"/>
    <w:rsid w:val="00EA395E"/>
    <w:rsid w:val="00EA6F5D"/>
    <w:rsid w:val="00EB5479"/>
    <w:rsid w:val="00EB6152"/>
    <w:rsid w:val="00EC5EB3"/>
    <w:rsid w:val="00EC6CFE"/>
    <w:rsid w:val="00ED06AB"/>
    <w:rsid w:val="00ED68AB"/>
    <w:rsid w:val="00ED7C2F"/>
    <w:rsid w:val="00EF19AB"/>
    <w:rsid w:val="00F058AE"/>
    <w:rsid w:val="00F11C55"/>
    <w:rsid w:val="00F11DD6"/>
    <w:rsid w:val="00F14BDD"/>
    <w:rsid w:val="00F23F74"/>
    <w:rsid w:val="00F50B1F"/>
    <w:rsid w:val="00F51B6A"/>
    <w:rsid w:val="00F524F9"/>
    <w:rsid w:val="00F5755A"/>
    <w:rsid w:val="00F636BB"/>
    <w:rsid w:val="00F66BEE"/>
    <w:rsid w:val="00F72995"/>
    <w:rsid w:val="00F74AC1"/>
    <w:rsid w:val="00F75262"/>
    <w:rsid w:val="00F83AFA"/>
    <w:rsid w:val="00F90B4C"/>
    <w:rsid w:val="00F9178E"/>
    <w:rsid w:val="00F95678"/>
    <w:rsid w:val="00FA04EC"/>
    <w:rsid w:val="00FA604A"/>
    <w:rsid w:val="00FA63FC"/>
    <w:rsid w:val="00FB4EA7"/>
    <w:rsid w:val="00FB7668"/>
    <w:rsid w:val="00FB7F70"/>
    <w:rsid w:val="00FC2EC2"/>
    <w:rsid w:val="00FC711A"/>
    <w:rsid w:val="00FF46CA"/>
    <w:rsid w:val="00FF52F2"/>
    <w:rsid w:val="00FF6D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8362D0-F7BB-417C-8F2F-325C3028F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AB1B86"/>
    <w:rPr>
      <w:sz w:val="18"/>
      <w:szCs w:val="18"/>
    </w:rPr>
  </w:style>
  <w:style w:type="paragraph" w:styleId="CommentText">
    <w:name w:val="annotation text"/>
    <w:link w:val="CommentTextChar"/>
    <w:uiPriority w:val="99"/>
    <w:unhideWhenUsed/>
    <w:qFormat/>
    <w:rsid w:val="00AB1B86"/>
    <w:pPr>
      <w:widowControl w:val="0"/>
      <w:spacing w:after="0" w:line="240" w:lineRule="auto"/>
    </w:pPr>
    <w:rPr>
      <w:rFonts w:eastAsiaTheme="minorEastAsia"/>
      <w:kern w:val="2"/>
      <w:sz w:val="24"/>
      <w:lang w:val="en-US" w:eastAsia="zh-TW"/>
    </w:rPr>
  </w:style>
  <w:style w:type="character" w:customStyle="1" w:styleId="CommentTextChar">
    <w:name w:val="Comment Text Char"/>
    <w:basedOn w:val="DefaultParagraphFont"/>
    <w:link w:val="CommentText"/>
    <w:uiPriority w:val="99"/>
    <w:qFormat/>
    <w:rsid w:val="00AB1B86"/>
    <w:rPr>
      <w:rFonts w:eastAsiaTheme="minorEastAsia"/>
      <w:kern w:val="2"/>
      <w:sz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55</Words>
  <Characters>31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B</dc:creator>
  <cp:keywords/>
  <dc:description/>
  <cp:lastModifiedBy>Anton B</cp:lastModifiedBy>
  <cp:revision>1</cp:revision>
  <dcterms:created xsi:type="dcterms:W3CDTF">2024-06-28T13:39:00Z</dcterms:created>
  <dcterms:modified xsi:type="dcterms:W3CDTF">2024-06-28T15:23:00Z</dcterms:modified>
</cp:coreProperties>
</file>